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9E91E" w14:textId="77777777" w:rsidR="00172978" w:rsidRPr="00172978" w:rsidRDefault="00172978" w:rsidP="00172978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172978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Contribution of rare coding mutations in </w:t>
      </w:r>
      <w:r w:rsidRPr="00172978">
        <w:rPr>
          <w:rFonts w:ascii="Times New Roman" w:eastAsia="Calibri" w:hAnsi="Times New Roman" w:cs="Times New Roman"/>
          <w:b/>
          <w:i/>
          <w:sz w:val="28"/>
          <w:szCs w:val="28"/>
          <w:lang w:val="en-US"/>
        </w:rPr>
        <w:t xml:space="preserve">CD36 </w:t>
      </w:r>
      <w:r w:rsidRPr="00172978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to type 2 diabetes and cardio-metabolic complications </w:t>
      </w:r>
    </w:p>
    <w:p w14:paraId="5A511F27" w14:textId="77777777" w:rsidR="00172978" w:rsidRPr="00172978" w:rsidRDefault="00172978" w:rsidP="00172978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David Meyre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2,3,*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Edward J. Andress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Tanmay Sharma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Marjolein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nippe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Hamza Asif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Arjuna Maharaj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Vincent Vatin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Stefan Gaget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Philippe Besnard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Hélène Choquet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,6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Philippe Froguel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,7,*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, Kenneth J. Linton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,*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752513BA" w14:textId="77777777" w:rsidR="00172978" w:rsidRPr="00172978" w:rsidRDefault="00172978" w:rsidP="00172978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artment of Health Research Methods, Evidence, and Impact, McMaster University, Hamilton, Canada; 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artment of Pathology and Molecular Medicine, McMaster University, Hamilton, Canada; 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NRS UMR8199, Pasteur Institute of Lille, Lille University, Lille, France; 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entre for Cell Biology and Cutaneous Research, 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Blizard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itute, 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Barts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he London School of Medicine and Dentistry, Queen Mary University of London, London, United Kingdom; 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MR 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Lipides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/Nutrition/Cancer U1231 INSERM/University Bourgogne-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Franche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Comté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AgroSupDijon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ijon, France; 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6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aiser Permanente Northern California (KPNC), Division of Research, Oakland, California, United States of America; </w:t>
      </w:r>
      <w:r w:rsidRPr="0017297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7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Department of Genomics of Common Disease, Imperial College London, London, United Kingdom.</w:t>
      </w:r>
    </w:p>
    <w:p w14:paraId="2A72AA60" w14:textId="5B38B84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72978"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  <w:t>Corresponding authors:</w:t>
      </w:r>
      <w:r w:rsidRPr="00172978">
        <w:rPr>
          <w:rFonts w:ascii="Times New Roman" w:eastAsia="Calibri" w:hAnsi="Times New Roman" w:cs="Times New Roman"/>
          <w:sz w:val="24"/>
          <w:szCs w:val="24"/>
          <w:lang w:val="en-US" w:eastAsia="ja-JP"/>
        </w:rPr>
        <w:t xml:space="preserve"> Dr. David Meyre, 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artment of Health Research Methods, Evidence, and Impact, </w:t>
      </w:r>
      <w:r w:rsidRPr="00172978">
        <w:rPr>
          <w:rFonts w:ascii="Times New Roman" w:eastAsia="Calibri" w:hAnsi="Times New Roman" w:cs="Times New Roman"/>
          <w:sz w:val="24"/>
          <w:szCs w:val="24"/>
          <w:lang w:val="en-US" w:eastAsia="ja-JP"/>
        </w:rPr>
        <w:t xml:space="preserve">McMaster University, Michael DeGroote Centre for Learning &amp; Discovery, Room 3205, 1280 Main Street West, Hamilton, ON L8S 4K1, Canada. </w:t>
      </w:r>
      <w:r w:rsidRPr="00172978">
        <w:rPr>
          <w:rFonts w:ascii="Times New Roman" w:eastAsia="Calibri" w:hAnsi="Times New Roman" w:cs="Times New Roman"/>
          <w:sz w:val="24"/>
          <w:szCs w:val="24"/>
          <w:lang w:val="fr-FR" w:eastAsia="ja-JP"/>
        </w:rPr>
        <w:t xml:space="preserve">Email: </w:t>
      </w:r>
      <w:hyperlink r:id="rId4" w:history="1">
        <w:r w:rsidRPr="00172978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fr-FR" w:eastAsia="ja-JP"/>
          </w:rPr>
          <w:t>meyred@mcmaster.ca</w:t>
        </w:r>
      </w:hyperlink>
      <w:r w:rsidRPr="00172978">
        <w:rPr>
          <w:rFonts w:ascii="Times New Roman" w:eastAsia="Calibri" w:hAnsi="Times New Roman" w:cs="Times New Roman"/>
          <w:color w:val="0000FF"/>
          <w:sz w:val="24"/>
          <w:szCs w:val="24"/>
          <w:u w:val="single"/>
          <w:lang w:val="fr-FR" w:eastAsia="ja-JP"/>
        </w:rPr>
        <w:t xml:space="preserve">. </w:t>
      </w:r>
      <w:r w:rsidRPr="00172978">
        <w:rPr>
          <w:rFonts w:ascii="Times New Roman" w:eastAsia="Calibri" w:hAnsi="Times New Roman" w:cs="Times New Roman"/>
          <w:sz w:val="24"/>
          <w:szCs w:val="24"/>
          <w:lang w:val="fr-FR"/>
        </w:rPr>
        <w:t>Pr Philippe Froguel</w:t>
      </w:r>
      <w:r w:rsidRPr="00172978">
        <w:rPr>
          <w:rFonts w:ascii="Times New Roman" w:eastAsia="Calibri" w:hAnsi="Times New Roman" w:cs="Times New Roman"/>
          <w:color w:val="FF0000"/>
          <w:sz w:val="24"/>
          <w:szCs w:val="24"/>
          <w:lang w:val="fr-FR"/>
        </w:rPr>
        <w:t xml:space="preserve"> </w:t>
      </w:r>
      <w:r w:rsidRPr="00172978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Centre National de la Recherche Scientifique (CNRS) UMR 8199, Institut Pasteur de Lille, University of Lille, 1 place de Verdun 59045 Lille Cedex - France. 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artment of Genomics of Common Disease, Imperial College London, Kensington, London SW7 2AZ, UK. Email: p.froguel@imperial.ac.uk. Pr. Kenneth J. Linton Centre for Cell Biology and Cutaneous Research, 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Blizard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itute, </w:t>
      </w:r>
      <w:proofErr w:type="spellStart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Barts</w:t>
      </w:r>
      <w:proofErr w:type="spellEnd"/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he London School of Medicine and Dentistry, 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Queen Mary University of London, 4 Newark Street, Whitechapel, London, United Kingdom</w:t>
      </w:r>
      <w:r w:rsidRPr="00172978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 </w:t>
      </w:r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1 2AT. Email: </w:t>
      </w:r>
      <w:hyperlink r:id="rId5" w:history="1">
        <w:r w:rsidRPr="00D20907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/>
          </w:rPr>
          <w:t>k.j.linton@qmul.ac.uk</w:t>
        </w:r>
      </w:hyperlink>
      <w:r w:rsidRPr="0017297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5F7EE98D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A0262D2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895E2C3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9292FD3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C1C9B73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8476E7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4D23398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F12001F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09B7E0D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3F9BED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B4DBFD2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0C4A458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2E1A1A2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5027947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F35FD3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5B019FD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FE1CDF6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4A7220C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AD1EB5F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3F5A27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598FC3B" w14:textId="77777777" w:rsidR="00172978" w:rsidRDefault="0017297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</w:p>
    <w:p w14:paraId="5CC0D675" w14:textId="5BEC8780" w:rsidR="00051148" w:rsidRPr="00051148" w:rsidRDefault="00051148" w:rsidP="00051148">
      <w:pPr>
        <w:ind w:right="652"/>
        <w:jc w:val="both"/>
        <w:outlineLvl w:val="0"/>
        <w:rPr>
          <w:rFonts w:ascii="Times New Roman" w:hAnsi="Times New Roman" w:cs="Times New Roman"/>
          <w:b/>
          <w:iCs/>
          <w:sz w:val="24"/>
          <w:szCs w:val="24"/>
        </w:rPr>
      </w:pPr>
      <w:r w:rsidRPr="0005114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0511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1148">
        <w:rPr>
          <w:rFonts w:ascii="Times New Roman" w:hAnsi="Times New Roman" w:cs="Times New Roman"/>
          <w:bCs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Cs/>
          <w:sz w:val="24"/>
          <w:szCs w:val="24"/>
        </w:rPr>
        <w:t>genetic variants</w:t>
      </w:r>
      <w:r w:rsidRPr="00051148">
        <w:rPr>
          <w:rFonts w:ascii="Times New Roman" w:hAnsi="Times New Roman" w:cs="Times New Roman"/>
          <w:bCs/>
          <w:sz w:val="24"/>
          <w:szCs w:val="24"/>
        </w:rPr>
        <w:t xml:space="preserve"> identified in the </w:t>
      </w:r>
      <w:r w:rsidRPr="0005114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D36 </w:t>
      </w:r>
      <w:r w:rsidRPr="00051148">
        <w:rPr>
          <w:rFonts w:ascii="Times New Roman" w:hAnsi="Times New Roman" w:cs="Times New Roman"/>
          <w:bCs/>
          <w:sz w:val="24"/>
          <w:szCs w:val="24"/>
        </w:rPr>
        <w:t>gene</w:t>
      </w:r>
      <w:r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051148">
        <w:rPr>
          <w:rFonts w:ascii="Times New Roman" w:hAnsi="Times New Roman" w:cs="Times New Roman"/>
          <w:bCs/>
          <w:sz w:val="24"/>
          <w:szCs w:val="24"/>
        </w:rPr>
        <w:t>184 French individuals of European ancestry presenting simultane</w:t>
      </w:r>
      <w:r>
        <w:rPr>
          <w:rFonts w:ascii="Times New Roman" w:hAnsi="Times New Roman" w:cs="Times New Roman"/>
          <w:bCs/>
          <w:sz w:val="24"/>
          <w:szCs w:val="24"/>
        </w:rPr>
        <w:t>ously with type 2 diabetes</w:t>
      </w:r>
      <w:r w:rsidRPr="00051148">
        <w:rPr>
          <w:rFonts w:ascii="Times New Roman" w:hAnsi="Times New Roman" w:cs="Times New Roman"/>
          <w:bCs/>
          <w:sz w:val="24"/>
          <w:szCs w:val="24"/>
        </w:rPr>
        <w:t>, arterial hypertension, dyslipidemia, and coronary heart disease.</w:t>
      </w:r>
    </w:p>
    <w:p w14:paraId="5FDA822D" w14:textId="77777777" w:rsidR="00051148" w:rsidRPr="00172978" w:rsidRDefault="00051148" w:rsidP="00172978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</w:p>
    <w:tbl>
      <w:tblPr>
        <w:tblW w:w="10951" w:type="dxa"/>
        <w:tblInd w:w="-788" w:type="dxa"/>
        <w:tblLook w:val="04A0" w:firstRow="1" w:lastRow="0" w:firstColumn="1" w:lastColumn="0" w:noHBand="0" w:noVBand="1"/>
      </w:tblPr>
      <w:tblGrid>
        <w:gridCol w:w="1294"/>
        <w:gridCol w:w="1365"/>
        <w:gridCol w:w="1580"/>
        <w:gridCol w:w="1780"/>
        <w:gridCol w:w="917"/>
        <w:gridCol w:w="1200"/>
        <w:gridCol w:w="2960"/>
      </w:tblGrid>
      <w:tr w:rsidR="00F0243C" w:rsidRPr="00F0243C" w14:paraId="15A67291" w14:textId="77777777" w:rsidTr="00F0243C">
        <w:trPr>
          <w:trHeight w:val="690"/>
        </w:trPr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72A58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NP description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03627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proofErr w:type="spellStart"/>
            <w:r w:rsidRPr="0098279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bSNP</w:t>
            </w:r>
            <w:proofErr w:type="spellEnd"/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A5B40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hromosome position NCBI36/hg18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B5B0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Gene position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EE40A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NP chang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F5A0E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mino acid change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E9FD5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</w:t>
            </w:r>
          </w:p>
        </w:tc>
      </w:tr>
      <w:tr w:rsidR="00F0243C" w:rsidRPr="00F0243C" w14:paraId="314E4412" w14:textId="77777777" w:rsidTr="00F0243C">
        <w:trPr>
          <w:trHeight w:val="450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E364" w14:textId="77777777" w:rsidR="00F0243C" w:rsidRPr="00982790" w:rsidRDefault="00F0243C" w:rsidP="00F0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4E72" w14:textId="77777777" w:rsidR="00F0243C" w:rsidRPr="00982790" w:rsidRDefault="00F0243C" w:rsidP="00F0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B1A19" w14:textId="77777777" w:rsidR="00F0243C" w:rsidRPr="00982790" w:rsidRDefault="00F0243C" w:rsidP="00F0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EAC7" w14:textId="77777777" w:rsidR="00F0243C" w:rsidRPr="00982790" w:rsidRDefault="00F0243C" w:rsidP="00F0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FA8E3" w14:textId="77777777" w:rsidR="00F0243C" w:rsidRPr="00982790" w:rsidRDefault="00F0243C" w:rsidP="00F0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E914" w14:textId="77777777" w:rsidR="00F0243C" w:rsidRPr="00982790" w:rsidRDefault="00F0243C" w:rsidP="00F0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6B39" w14:textId="77777777" w:rsidR="00F0243C" w:rsidRPr="00982790" w:rsidRDefault="00F0243C" w:rsidP="00F0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</w:tr>
      <w:tr w:rsidR="00F0243C" w:rsidRPr="00F0243C" w14:paraId="1A1B5F4C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42A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D707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1EC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069,5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ABA7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5'UT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01D4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G&gt;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0BE5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F6A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GA</w:t>
            </w:r>
          </w:p>
        </w:tc>
      </w:tr>
      <w:tr w:rsidR="00F0243C" w:rsidRPr="00F0243C" w14:paraId="14FE167E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B429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62A9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B81A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069,5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7497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5'UT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B912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C&gt;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B6E3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0A04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CT</w:t>
            </w:r>
          </w:p>
        </w:tc>
      </w:tr>
      <w:tr w:rsidR="00F0243C" w:rsidRPr="00F0243C" w14:paraId="4E151043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ADD9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4203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4163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069,6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33B4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5'UT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57D5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C&gt;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5F3F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B7B2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CG</w:t>
            </w:r>
          </w:p>
        </w:tc>
      </w:tr>
      <w:tr w:rsidR="00F0243C" w:rsidRPr="00F0243C" w14:paraId="1521CE9E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CA10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749F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rs10496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C31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,113,39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2BB4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5'UT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920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C&gt;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DC59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0DB5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56 CC, 88 CA, 40 AA</w:t>
            </w:r>
          </w:p>
        </w:tc>
      </w:tr>
      <w:tr w:rsidR="00F0243C" w:rsidRPr="00F0243C" w14:paraId="3D7EEE47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5286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P191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B154" w14:textId="6EEB604C" w:rsidR="00F0243C" w:rsidRPr="00982790" w:rsidRDefault="0098448E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448E">
              <w:rPr>
                <w:rFonts w:ascii="Times New Roman" w:eastAsia="Times New Roman" w:hAnsi="Times New Roman" w:cs="Times New Roman"/>
                <w:lang w:eastAsia="en-CA"/>
              </w:rPr>
              <w:t>rs14315022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A468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130,3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E8CB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exon 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AABB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C&gt;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B2DB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P/L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5D3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CT</w:t>
            </w:r>
          </w:p>
        </w:tc>
      </w:tr>
      <w:tr w:rsidR="00F0243C" w:rsidRPr="00F0243C" w14:paraId="1025804C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EC97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P191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2BAD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rs59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8F58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130,4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1AC8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exon 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2F24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G&gt;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52AA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P/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34C0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5 heterozygous carriers GA</w:t>
            </w:r>
          </w:p>
        </w:tc>
      </w:tr>
      <w:tr w:rsidR="00F0243C" w:rsidRPr="00F0243C" w14:paraId="187DBF7D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8F39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A252V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263E" w14:textId="47F2DCD5" w:rsidR="00F0243C" w:rsidRPr="00982790" w:rsidRDefault="0098448E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448E">
              <w:rPr>
                <w:rFonts w:ascii="Times New Roman" w:eastAsia="Times New Roman" w:hAnsi="Times New Roman" w:cs="Times New Roman"/>
                <w:lang w:eastAsia="en-CA"/>
              </w:rPr>
              <w:t>rs1476246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FCA0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137,2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79BE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exon 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2BFE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C&gt;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6B1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A/V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431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CT</w:t>
            </w:r>
          </w:p>
        </w:tc>
      </w:tr>
      <w:tr w:rsidR="00F0243C" w:rsidRPr="00F0243C" w14:paraId="42F7A358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EFDC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8F68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635E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140,6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FE25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intron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819F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G&gt;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82BB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353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GA</w:t>
            </w:r>
          </w:p>
        </w:tc>
      </w:tr>
      <w:tr w:rsidR="00F0243C" w:rsidRPr="00F0243C" w14:paraId="38F5C339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3B44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607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A67D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143,8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08A4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3'UT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3F89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C&gt;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614E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D4F6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CT</w:t>
            </w:r>
          </w:p>
        </w:tc>
      </w:tr>
      <w:tr w:rsidR="00F0243C" w:rsidRPr="00F0243C" w14:paraId="45CB4520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4416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ECCA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D156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144,0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7C73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3'UT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2810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C&gt;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B0F3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2A86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1 heterozygous carrier CT</w:t>
            </w:r>
          </w:p>
        </w:tc>
      </w:tr>
      <w:tr w:rsidR="00F0243C" w:rsidRPr="00F0243C" w14:paraId="68CC5A8B" w14:textId="77777777" w:rsidTr="00F0243C">
        <w:trPr>
          <w:trHeight w:val="255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AC6D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963B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rs77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3DF6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80,144,2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C8C1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3'UT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6B68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G&gt;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3FB5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F52B" w14:textId="77777777" w:rsidR="00F0243C" w:rsidRPr="00982790" w:rsidRDefault="00F0243C" w:rsidP="00F0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82790">
              <w:rPr>
                <w:rFonts w:ascii="Times New Roman" w:eastAsia="Times New Roman" w:hAnsi="Times New Roman" w:cs="Times New Roman"/>
                <w:lang w:eastAsia="en-CA"/>
              </w:rPr>
              <w:t>60 GG, 91GA, 33 AA</w:t>
            </w:r>
          </w:p>
        </w:tc>
      </w:tr>
    </w:tbl>
    <w:p w14:paraId="2A8476CF" w14:textId="77777777" w:rsidR="00F0243C" w:rsidRDefault="00F0243C" w:rsidP="00F0243C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6CEB911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39EA129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7996F85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458220E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41F134E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7347538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281D609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9FCF84D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8CE846E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5BB3D5C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B2DE49C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AA82DFC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0F8D2F1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4C162D0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9F87165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5676918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B37971B" w14:textId="77777777" w:rsidR="00F0243C" w:rsidRDefault="00F0243C" w:rsidP="00363CE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1E718DD" w14:textId="1F20059F" w:rsidR="00363CE2" w:rsidRPr="00172978" w:rsidRDefault="00F0243C" w:rsidP="00363CE2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363CE2" w:rsidRPr="00172978">
        <w:rPr>
          <w:rFonts w:ascii="Times New Roman" w:hAnsi="Times New Roman" w:cs="Times New Roman"/>
          <w:b/>
          <w:sz w:val="24"/>
          <w:szCs w:val="24"/>
        </w:rPr>
        <w:t>.</w:t>
      </w:r>
      <w:r w:rsidR="00363CE2" w:rsidRPr="00172978">
        <w:rPr>
          <w:rFonts w:ascii="Times New Roman" w:hAnsi="Times New Roman" w:cs="Times New Roman"/>
          <w:sz w:val="24"/>
          <w:szCs w:val="24"/>
        </w:rPr>
        <w:t xml:space="preserve">  Mutagenic Primers.</w:t>
      </w:r>
    </w:p>
    <w:tbl>
      <w:tblPr>
        <w:tblStyle w:val="TableGrid"/>
        <w:tblW w:w="0" w:type="auto"/>
        <w:tblInd w:w="-113" w:type="dxa"/>
        <w:tblLook w:val="00A0" w:firstRow="1" w:lastRow="0" w:firstColumn="1" w:lastColumn="0" w:noHBand="0" w:noVBand="0"/>
      </w:tblPr>
      <w:tblGrid>
        <w:gridCol w:w="1804"/>
        <w:gridCol w:w="7646"/>
      </w:tblGrid>
      <w:tr w:rsidR="00363CE2" w:rsidRPr="00221DFF" w14:paraId="039BB612" w14:textId="77777777" w:rsidTr="00363CE2">
        <w:tc>
          <w:tcPr>
            <w:tcW w:w="0" w:type="auto"/>
          </w:tcPr>
          <w:p w14:paraId="59B19B85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sz w:val="22"/>
                <w:szCs w:val="22"/>
                <w:lang w:val="en-GB"/>
              </w:rPr>
              <w:t>P191L-F</w:t>
            </w:r>
          </w:p>
        </w:tc>
        <w:tc>
          <w:tcPr>
            <w:tcW w:w="0" w:type="auto"/>
          </w:tcPr>
          <w:p w14:paraId="0DA810DD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color w:val="000000"/>
                <w:sz w:val="22"/>
                <w:szCs w:val="22"/>
              </w:rPr>
              <w:t>CCATTTTTGAGTTTGGTTCTGTATCCTGTTACTACCACAGTTGG</w:t>
            </w:r>
          </w:p>
        </w:tc>
      </w:tr>
      <w:tr w:rsidR="00363CE2" w:rsidRPr="00221DFF" w14:paraId="7419A35B" w14:textId="77777777" w:rsidTr="00363CE2">
        <w:tc>
          <w:tcPr>
            <w:tcW w:w="0" w:type="auto"/>
          </w:tcPr>
          <w:p w14:paraId="07A48478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sz w:val="22"/>
                <w:szCs w:val="22"/>
                <w:lang w:val="en-GB"/>
              </w:rPr>
              <w:t>P191L-R</w:t>
            </w:r>
          </w:p>
        </w:tc>
        <w:tc>
          <w:tcPr>
            <w:tcW w:w="0" w:type="auto"/>
          </w:tcPr>
          <w:p w14:paraId="4D7A9E59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color w:val="000000"/>
                <w:sz w:val="22"/>
                <w:szCs w:val="22"/>
              </w:rPr>
              <w:t>CCAACTGTGGTAGTAACAGGATACAGAACCAAACTCAAAAATGG</w:t>
            </w:r>
          </w:p>
        </w:tc>
      </w:tr>
      <w:tr w:rsidR="00363CE2" w:rsidRPr="00221DFF" w14:paraId="32C06DE4" w14:textId="77777777" w:rsidTr="00363CE2">
        <w:tc>
          <w:tcPr>
            <w:tcW w:w="0" w:type="auto"/>
          </w:tcPr>
          <w:p w14:paraId="169CD0E6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sz w:val="22"/>
                <w:szCs w:val="22"/>
                <w:lang w:val="en-GB"/>
              </w:rPr>
              <w:t>A252V-F</w:t>
            </w:r>
          </w:p>
        </w:tc>
        <w:tc>
          <w:tcPr>
            <w:tcW w:w="0" w:type="auto"/>
          </w:tcPr>
          <w:p w14:paraId="1906BE54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color w:val="000000"/>
                <w:sz w:val="22"/>
                <w:szCs w:val="22"/>
              </w:rPr>
              <w:t>GGTACAGATGCTGTCTCATTTCCACCTTTTGTTGAGAAAAGCC</w:t>
            </w:r>
          </w:p>
        </w:tc>
      </w:tr>
      <w:tr w:rsidR="00363CE2" w:rsidRPr="00221DFF" w14:paraId="0CB83C78" w14:textId="77777777" w:rsidTr="00363CE2">
        <w:tc>
          <w:tcPr>
            <w:tcW w:w="0" w:type="auto"/>
          </w:tcPr>
          <w:p w14:paraId="1B448159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sz w:val="22"/>
                <w:szCs w:val="22"/>
                <w:lang w:val="en-GB"/>
              </w:rPr>
              <w:t>A252V-R</w:t>
            </w:r>
          </w:p>
        </w:tc>
        <w:tc>
          <w:tcPr>
            <w:tcW w:w="0" w:type="auto"/>
          </w:tcPr>
          <w:p w14:paraId="2E22EBAE" w14:textId="77777777" w:rsidR="00363CE2" w:rsidRPr="00221DFF" w:rsidRDefault="00363CE2" w:rsidP="00AB5AD5">
            <w:pPr>
              <w:rPr>
                <w:sz w:val="22"/>
                <w:szCs w:val="22"/>
                <w:lang w:val="en-GB"/>
              </w:rPr>
            </w:pPr>
            <w:r w:rsidRPr="00221DFF">
              <w:rPr>
                <w:color w:val="000000"/>
                <w:sz w:val="22"/>
                <w:szCs w:val="22"/>
              </w:rPr>
              <w:t>GGCTTTTCTCAACAAAAGGTGGAAATGAGACAGCATCTGTACC</w:t>
            </w:r>
          </w:p>
        </w:tc>
      </w:tr>
    </w:tbl>
    <w:p w14:paraId="51C251B2" w14:textId="26C505A3" w:rsidR="00AB5AD5" w:rsidRDefault="00AB5AD5"/>
    <w:p w14:paraId="6F760E3C" w14:textId="1F0D13B4" w:rsidR="00AB5AD5" w:rsidRDefault="00AB5AD5"/>
    <w:p w14:paraId="294845EE" w14:textId="77777777" w:rsidR="00172978" w:rsidRDefault="00172978"/>
    <w:p w14:paraId="54AF77EE" w14:textId="77777777" w:rsidR="00172978" w:rsidRDefault="00172978"/>
    <w:p w14:paraId="6A98BAD7" w14:textId="77777777" w:rsidR="00172978" w:rsidRDefault="00172978"/>
    <w:p w14:paraId="0044B64E" w14:textId="77777777" w:rsidR="00172978" w:rsidRDefault="00172978"/>
    <w:p w14:paraId="67128CE6" w14:textId="77777777" w:rsidR="00172978" w:rsidRDefault="00172978"/>
    <w:p w14:paraId="4DB44718" w14:textId="77777777" w:rsidR="00172978" w:rsidRDefault="00172978"/>
    <w:p w14:paraId="18184F65" w14:textId="77777777" w:rsidR="00172978" w:rsidRDefault="00172978"/>
    <w:p w14:paraId="77AA89D7" w14:textId="77777777" w:rsidR="00172978" w:rsidRDefault="00172978"/>
    <w:p w14:paraId="6476E721" w14:textId="77777777" w:rsidR="00172978" w:rsidRDefault="00172978"/>
    <w:p w14:paraId="408DB7BA" w14:textId="77777777" w:rsidR="00172978" w:rsidRDefault="00172978"/>
    <w:p w14:paraId="17CE3323" w14:textId="77777777" w:rsidR="00172978" w:rsidRDefault="00172978"/>
    <w:p w14:paraId="5C8C9403" w14:textId="77777777" w:rsidR="00172978" w:rsidRDefault="00172978"/>
    <w:p w14:paraId="1817302D" w14:textId="77777777" w:rsidR="00172978" w:rsidRDefault="00172978"/>
    <w:p w14:paraId="4C9FF634" w14:textId="77777777" w:rsidR="00172978" w:rsidRDefault="00172978"/>
    <w:p w14:paraId="2FB50A26" w14:textId="77777777" w:rsidR="00172978" w:rsidRDefault="00172978"/>
    <w:p w14:paraId="4F5324CD" w14:textId="77777777" w:rsidR="00172978" w:rsidRDefault="00172978"/>
    <w:p w14:paraId="43B7B3E0" w14:textId="77777777" w:rsidR="00172978" w:rsidRDefault="00172978"/>
    <w:p w14:paraId="797C6553" w14:textId="77777777" w:rsidR="00172978" w:rsidRDefault="00172978"/>
    <w:p w14:paraId="53B99643" w14:textId="72C9CE7E" w:rsidR="000B0090" w:rsidRDefault="000B0090">
      <w:r>
        <w:br w:type="page"/>
      </w:r>
    </w:p>
    <w:p w14:paraId="4303BAC0" w14:textId="16A28CBA" w:rsidR="00AB5AD5" w:rsidRDefault="008902A9" w:rsidP="00572616">
      <w:pPr>
        <w:jc w:val="center"/>
      </w:pPr>
      <w:r w:rsidRPr="008902A9">
        <w:lastRenderedPageBreak/>
        <w:drawing>
          <wp:inline distT="0" distB="0" distL="0" distR="0" wp14:anchorId="74FD8692" wp14:editId="3D20886C">
            <wp:extent cx="2971800" cy="175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6400BC" w14:textId="6235F8E8" w:rsidR="00572616" w:rsidRPr="00572616" w:rsidRDefault="00172978" w:rsidP="005726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72616" w:rsidRPr="00572616">
        <w:rPr>
          <w:rFonts w:ascii="Times New Roman" w:hAnsi="Times New Roman" w:cs="Times New Roman"/>
          <w:b/>
          <w:sz w:val="24"/>
          <w:szCs w:val="24"/>
        </w:rPr>
        <w:t>Figure 1.</w:t>
      </w:r>
      <w:r w:rsidR="00572616" w:rsidRPr="00572616">
        <w:rPr>
          <w:rFonts w:ascii="Times New Roman" w:hAnsi="Times New Roman" w:cs="Times New Roman"/>
          <w:sz w:val="24"/>
          <w:szCs w:val="24"/>
        </w:rPr>
        <w:t xml:space="preserve"> </w:t>
      </w:r>
      <w:r w:rsidR="00572616" w:rsidRPr="00572616">
        <w:rPr>
          <w:rFonts w:ascii="Times New Roman" w:hAnsi="Times New Roman" w:cs="Times New Roman"/>
          <w:b/>
          <w:sz w:val="24"/>
          <w:szCs w:val="24"/>
        </w:rPr>
        <w:t xml:space="preserve"> Western analysis of wild-type and variant CD36 expression.</w:t>
      </w:r>
      <w:r w:rsidR="00572616" w:rsidRPr="00572616">
        <w:rPr>
          <w:rFonts w:ascii="Times New Roman" w:hAnsi="Times New Roman" w:cs="Times New Roman"/>
          <w:sz w:val="24"/>
          <w:szCs w:val="24"/>
        </w:rPr>
        <w:t xml:space="preserve"> Cells were transfected with wild-type (WT) and variant CD36 constructs, as indicated. </w:t>
      </w:r>
      <w:proofErr w:type="spellStart"/>
      <w:r w:rsidR="00572616" w:rsidRPr="00572616">
        <w:rPr>
          <w:rFonts w:ascii="Times New Roman" w:hAnsi="Times New Roman" w:cs="Times New Roman"/>
          <w:sz w:val="24"/>
          <w:szCs w:val="24"/>
        </w:rPr>
        <w:t>NonG</w:t>
      </w:r>
      <w:proofErr w:type="spellEnd"/>
      <w:r w:rsidR="00572616" w:rsidRPr="00572616">
        <w:rPr>
          <w:rFonts w:ascii="Times New Roman" w:hAnsi="Times New Roman" w:cs="Times New Roman"/>
          <w:sz w:val="24"/>
          <w:szCs w:val="24"/>
        </w:rPr>
        <w:t xml:space="preserve"> is a non-</w:t>
      </w:r>
      <w:proofErr w:type="spellStart"/>
      <w:r w:rsidR="00572616" w:rsidRPr="00572616">
        <w:rPr>
          <w:rFonts w:ascii="Times New Roman" w:hAnsi="Times New Roman" w:cs="Times New Roman"/>
          <w:sz w:val="24"/>
          <w:szCs w:val="24"/>
        </w:rPr>
        <w:t>glycosylatable</w:t>
      </w:r>
      <w:proofErr w:type="spellEnd"/>
      <w:r w:rsidR="00572616" w:rsidRPr="00572616">
        <w:rPr>
          <w:rFonts w:ascii="Times New Roman" w:hAnsi="Times New Roman" w:cs="Times New Roman"/>
          <w:sz w:val="24"/>
          <w:szCs w:val="24"/>
        </w:rPr>
        <w:t xml:space="preserve"> CD36 derivative in which all ten putative glycosylation sites have been mutated. UT designates lysate from </w:t>
      </w:r>
      <w:proofErr w:type="spellStart"/>
      <w:r w:rsidR="00572616" w:rsidRPr="00572616">
        <w:rPr>
          <w:rFonts w:ascii="Times New Roman" w:hAnsi="Times New Roman" w:cs="Times New Roman"/>
          <w:sz w:val="24"/>
          <w:szCs w:val="24"/>
        </w:rPr>
        <w:t>untransfected</w:t>
      </w:r>
      <w:proofErr w:type="spellEnd"/>
      <w:r w:rsidR="00572616" w:rsidRPr="00572616">
        <w:rPr>
          <w:rFonts w:ascii="Times New Roman" w:hAnsi="Times New Roman" w:cs="Times New Roman"/>
          <w:sz w:val="24"/>
          <w:szCs w:val="24"/>
        </w:rPr>
        <w:t xml:space="preserve"> cells. CD36 expression was detected using mAb1955 (top panel).  Anti-</w:t>
      </w:r>
      <w:r w:rsidR="00572616" w:rsidRPr="00572616">
        <w:rPr>
          <w:rFonts w:ascii="Times New Roman" w:hAnsi="Times New Roman" w:cs="Times New Roman"/>
          <w:sz w:val="24"/>
          <w:szCs w:val="24"/>
        </w:rPr>
        <w:sym w:font="Symbol" w:char="F062"/>
      </w:r>
      <w:r w:rsidR="00572616" w:rsidRPr="00572616">
        <w:rPr>
          <w:rFonts w:ascii="Times New Roman" w:hAnsi="Times New Roman" w:cs="Times New Roman"/>
          <w:sz w:val="24"/>
          <w:szCs w:val="24"/>
        </w:rPr>
        <w:t>-tubulin was used as loading control (bottom panel).</w:t>
      </w:r>
    </w:p>
    <w:sectPr w:rsidR="00572616" w:rsidRPr="005726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CE2"/>
    <w:rsid w:val="00051148"/>
    <w:rsid w:val="000B0090"/>
    <w:rsid w:val="00172978"/>
    <w:rsid w:val="00363CE2"/>
    <w:rsid w:val="00365902"/>
    <w:rsid w:val="00572616"/>
    <w:rsid w:val="00653E9E"/>
    <w:rsid w:val="008902A9"/>
    <w:rsid w:val="00982790"/>
    <w:rsid w:val="0098448E"/>
    <w:rsid w:val="009C39C6"/>
    <w:rsid w:val="00AB5AD5"/>
    <w:rsid w:val="00C50362"/>
    <w:rsid w:val="00F0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001FF"/>
  <w15:docId w15:val="{B2D24BFB-F729-7041-B290-3818206B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CE2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9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29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19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k.j.linton@qmul.ac.uk" TargetMode="External"/><Relationship Id="rId4" Type="http://schemas.openxmlformats.org/officeDocument/2006/relationships/hyperlink" Target="mailto:meyred@mcmaster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Kenneth Linton</cp:lastModifiedBy>
  <cp:revision>3</cp:revision>
  <dcterms:created xsi:type="dcterms:W3CDTF">2019-10-21T16:38:00Z</dcterms:created>
  <dcterms:modified xsi:type="dcterms:W3CDTF">2019-10-21T16:56:00Z</dcterms:modified>
</cp:coreProperties>
</file>